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216A6" w14:textId="44F29E3B" w:rsidR="00225A2C" w:rsidRDefault="00E74B62" w:rsidP="00E31BE5">
      <w:pPr>
        <w:ind w:firstLine="990"/>
      </w:pPr>
      <w:r>
        <w:t>Supplemental Figure 1</w:t>
      </w:r>
      <w:r w:rsidR="00E31BE5">
        <w:t>a</w:t>
      </w:r>
      <w:r>
        <w:t xml:space="preserve">: Effect of Atrazine on </w:t>
      </w:r>
      <w:r w:rsidR="000A4DCF">
        <w:t>Pituitary</w:t>
      </w:r>
      <w:r>
        <w:t xml:space="preserve">, Adrenal &amp; Gonadal Hormones in Adult Male </w:t>
      </w:r>
      <w:r w:rsidR="00E31BE5">
        <w:t xml:space="preserve">SD </w:t>
      </w:r>
      <w:r>
        <w:t>Rats</w:t>
      </w:r>
      <w:r w:rsidR="00E31BE5">
        <w:t xml:space="preserve"> (From Foradori et al., 2017) </w:t>
      </w:r>
      <w:r>
        <w:t xml:space="preserve"> </w:t>
      </w:r>
    </w:p>
    <w:p w14:paraId="2917545C" w14:textId="3D1C4955" w:rsidR="00E31BE5" w:rsidRDefault="00E31BE5" w:rsidP="00E31BE5">
      <w:pPr>
        <w:ind w:firstLine="540"/>
      </w:pPr>
      <w:r w:rsidRPr="00E31BE5">
        <w:rPr>
          <w:noProof/>
        </w:rPr>
        <w:drawing>
          <wp:inline distT="0" distB="0" distL="0" distR="0" wp14:anchorId="0AB7BF93" wp14:editId="0FDB3085">
            <wp:extent cx="8686800" cy="4015740"/>
            <wp:effectExtent l="0" t="0" r="0" b="3810"/>
            <wp:docPr id="18229383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D7998" w14:textId="321986AC" w:rsidR="00E31BE5" w:rsidRDefault="00E31BE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56E35F" wp14:editId="2D41C0A5">
                <wp:simplePos x="0" y="0"/>
                <wp:positionH relativeFrom="column">
                  <wp:posOffset>463446</wp:posOffset>
                </wp:positionH>
                <wp:positionV relativeFrom="paragraph">
                  <wp:posOffset>387170</wp:posOffset>
                </wp:positionV>
                <wp:extent cx="8031101" cy="859625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1101" cy="8596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C95D2E" w14:textId="0C9EC50A" w:rsidR="000A4DCF" w:rsidRDefault="000A4DCF" w:rsidP="000A4DCF">
                            <w:pPr>
                              <w:textAlignment w:val="baseline"/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Histograms 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f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pituitary, adrenal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,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gonadal hormone levels (mean ± SEM) in male rats </w:t>
                            </w:r>
                            <w:r w:rsidR="00126126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dministered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0, 6.5, 25, or 100 mg/kg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/day 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f atrazine for 1, 7, 14, or 28 days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6D5D80D1" w14:textId="77777777" w:rsidR="000A4DCF" w:rsidRDefault="000A4DCF" w:rsidP="000A4DCF">
                            <w:pPr>
                              <w:textAlignment w:val="baseline"/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Pair-fed 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nimals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were provided food that match the group mean amount of food c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onsumed by animals 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 the high-dose atrazine group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  <w:p w14:paraId="655533B8" w14:textId="7CED8F1B" w:rsidR="000A4DCF" w:rsidRPr="000A4DCF" w:rsidRDefault="000A4DCF" w:rsidP="000A4DCF">
                            <w:pPr>
                              <w:textAlignment w:val="baseline"/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sterisks denote significant differences in group means from the control group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Pr="000A4DCF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56E35F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36.5pt;margin-top:30.5pt;width:632.35pt;height:6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" filled="f" stroked="f">
                <v:textbox>
                  <w:txbxContent>
                    <w:p w14:paraId="65C95D2E" w14:textId="0C9EC50A" w:rsidR="000A4DCF" w:rsidRDefault="000A4DCF" w:rsidP="000A4DCF">
                      <w:pPr>
                        <w:textAlignment w:val="baseline"/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Histograms 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of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pituitary, adrenal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,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nd gonadal hormone levels (mean ± SEM) in male rats </w:t>
                      </w:r>
                      <w:r w:rsidR="00126126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dministered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0, 6.5, 25, or 100 mg/kg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/day 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of atrazine for 1, 7, 14, or 28 days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</w:p>
                    <w:p w14:paraId="6D5D80D1" w14:textId="77777777" w:rsidR="000A4DCF" w:rsidRDefault="000A4DCF" w:rsidP="000A4DCF">
                      <w:pPr>
                        <w:textAlignment w:val="baseline"/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Pair-fed 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nimals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were provided food that match the group mean amount of food c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onsumed by animals 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in the high-dose atrazine group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. </w:t>
                      </w:r>
                    </w:p>
                    <w:p w14:paraId="655533B8" w14:textId="7CED8F1B" w:rsidR="000A4DCF" w:rsidRPr="000A4DCF" w:rsidRDefault="000A4DCF" w:rsidP="000A4DCF">
                      <w:pPr>
                        <w:textAlignment w:val="baseline"/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sterisks denote significant differences in group means from the control group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  <w:r w:rsidRPr="000A4DCF">
                        <w:rPr>
                          <w:rFonts w:ascii="Arial" w:hAnsi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437A9224" w14:textId="5DA434E1" w:rsidR="00E31BE5" w:rsidRDefault="00E31BE5" w:rsidP="00E31BE5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E31BE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Supplemental Figure 1b: Effect of Single Molar Equivalent Doses of Atrazine, DEA, DIA</w:t>
      </w:r>
      <w:r w:rsidR="00A716A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,</w:t>
      </w:r>
      <w:r w:rsidRPr="00E31BE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or DACT on ACTH, Corticosterone</w:t>
      </w:r>
      <w:r w:rsidR="00A716A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,</w:t>
      </w:r>
      <w:r w:rsidRPr="00E31BE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and Progesterone in Female LE Rats (From Fraites et al. 2009)</w:t>
      </w:r>
    </w:p>
    <w:p w14:paraId="7D226BA3" w14:textId="6C5869AF" w:rsidR="00E74B62" w:rsidRDefault="00970729" w:rsidP="00970729">
      <w:pPr>
        <w:ind w:firstLine="87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DB5B2F" wp14:editId="372D793F">
                <wp:simplePos x="0" y="0"/>
                <wp:positionH relativeFrom="column">
                  <wp:posOffset>-204716</wp:posOffset>
                </wp:positionH>
                <wp:positionV relativeFrom="paragraph">
                  <wp:posOffset>113618</wp:posOffset>
                </wp:positionV>
                <wp:extent cx="5349922" cy="1467134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F2AA58-3252-7007-9F20-F506F13F52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9922" cy="146713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0E9755" w14:textId="2FB7C9AF" w:rsidR="00970729" w:rsidRPr="00970729" w:rsidRDefault="00970729" w:rsidP="00970729">
                            <w:pPr>
                              <w:jc w:val="both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97072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ffect of a single oral dose of 75 mg/kg atrazine or the molar equivalent doses of deethylatrazine (DEA), deisopropylatrazine, (DIA) or diaminochlorotriazine (DACT) on plasma ACTH, corticosterone, and progesterone. Plasma hormone concentrations were evaluated 15 minutes post-dosing. Mean ± SEM; n = 4–7/grou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BE286C0" w14:textId="680B0B1D" w:rsidR="00970729" w:rsidRPr="00970729" w:rsidRDefault="00970729" w:rsidP="00970729">
                            <w:pPr>
                              <w:spacing w:after="0" w:line="240" w:lineRule="auto"/>
                              <w:jc w:val="both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7072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tatistically significant differences between the group mean of treated and the vehicle control group indicated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s</w:t>
                            </w:r>
                            <w:r w:rsidRPr="0097072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*p &lt; 0.001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r  </w:t>
                            </w:r>
                            <w:r w:rsidRPr="0097072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**p &lt; 0.000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B5B2F" id="TextBox 5" o:spid="_x0000_s1027" type="#_x0000_t202" style="position:absolute;left:0;text-align:left;margin-left:-16.1pt;margin-top:8.95pt;width:421.25pt;height:11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" filled="f" stroked="f">
                <v:textbox>
                  <w:txbxContent>
                    <w:p w14:paraId="5F0E9755" w14:textId="2FB7C9AF" w:rsidR="00970729" w:rsidRPr="00970729" w:rsidRDefault="00970729" w:rsidP="00970729">
                      <w:pPr>
                        <w:jc w:val="both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970729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ffect of a single oral dose of 75 mg/kg atrazine or the molar equivalent doses of deethylatrazine (DEA), deisopropylatrazine, (DIA) or diaminochlorotriazine (DACT) on plasma ACTH, corticosterone, and progesterone. Plasma hormone concentrations were evaluated 15 minutes post-dosing. Mean ± SEM; n = 4–7/grou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  <w:p w14:paraId="6BE286C0" w14:textId="680B0B1D" w:rsidR="00970729" w:rsidRPr="00970729" w:rsidRDefault="00970729" w:rsidP="00970729">
                      <w:pPr>
                        <w:spacing w:after="0" w:line="240" w:lineRule="auto"/>
                        <w:jc w:val="both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70729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tatistically significant differences between the group mean of treated and the vehicle control group indicated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as</w:t>
                      </w:r>
                      <w:r w:rsidRPr="00970729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*p &lt; 0.001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r  </w:t>
                      </w:r>
                      <w:r w:rsidRPr="00970729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**p &lt; 0.0001</w:t>
                      </w:r>
                    </w:p>
                  </w:txbxContent>
                </v:textbox>
              </v:shape>
            </w:pict>
          </mc:Fallback>
        </mc:AlternateContent>
      </w:r>
      <w:r w:rsidR="00E31BE5">
        <w:t xml:space="preserve"> </w:t>
      </w:r>
      <w:r>
        <w:rPr>
          <w:noProof/>
        </w:rPr>
        <w:drawing>
          <wp:inline distT="0" distB="0" distL="0" distR="0" wp14:anchorId="15044218" wp14:editId="1F9ABDE0">
            <wp:extent cx="3111690" cy="57756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A6E0448-F7CE-C521-4FDD-19E083887C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A6E0448-F7CE-C521-4FDD-19E083887C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17795" cy="578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4B62" w:rsidSect="00970729">
      <w:pgSz w:w="15840" w:h="12240" w:orient="landscape"/>
      <w:pgMar w:top="1440" w:right="1440" w:bottom="63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2NDcytzQ1sDA3MDFQ0lEKTi0uzszPAykwqQUACMlmbSwAAAA="/>
  </w:docVars>
  <w:rsids>
    <w:rsidRoot w:val="00E74B62"/>
    <w:rsid w:val="000A4DCF"/>
    <w:rsid w:val="00126126"/>
    <w:rsid w:val="00225A2C"/>
    <w:rsid w:val="008227C0"/>
    <w:rsid w:val="00856161"/>
    <w:rsid w:val="00922BC4"/>
    <w:rsid w:val="00967D00"/>
    <w:rsid w:val="00970729"/>
    <w:rsid w:val="00A716A3"/>
    <w:rsid w:val="00D517DF"/>
    <w:rsid w:val="00E31BE5"/>
    <w:rsid w:val="00E7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12B36C"/>
  <w15:chartTrackingRefBased/>
  <w15:docId w15:val="{62D13B74-5174-4A92-AE8B-704D08CD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B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B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B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B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B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B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B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B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B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B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B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B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B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B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B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B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B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eckenridge</dc:creator>
  <cp:keywords/>
  <dc:description/>
  <cp:lastModifiedBy>Charles Breckenridge</cp:lastModifiedBy>
  <cp:revision>6</cp:revision>
  <dcterms:created xsi:type="dcterms:W3CDTF">2025-11-22T20:34:00Z</dcterms:created>
  <dcterms:modified xsi:type="dcterms:W3CDTF">2026-02-0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c0cb72-f7f9-4171-959a-0bb5136ece28</vt:lpwstr>
  </property>
</Properties>
</file>